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31T00:00:00Z">
              <w:dateFormat w:val="M/d/yyyy"/>
              <w:lid w:val="en-US"/>
              <w:storeMappedDataAs w:val="dateTime"/>
              <w:calendar w:val="gregorian"/>
            </w:date>
          </w:sdtPr>
          <w:sdtEndPr/>
          <w:sdtContent>
            <w:tc>
              <w:tcPr>
                <w:tcW w:w="7920" w:type="dxa"/>
                <w:tcBorders>
                  <w:bottom w:val="single" w:sz="4" w:space="0" w:color="auto"/>
                </w:tcBorders>
              </w:tcPr>
              <w:p w14:paraId="72891EAB" w14:textId="4FB7CB39" w:rsidR="00B92965" w:rsidRPr="00F80976" w:rsidRDefault="007C30C3" w:rsidP="00B92965">
                <w:r>
                  <w:t>10/</w:t>
                </w:r>
                <w:r w:rsidR="00486B0B">
                  <w:t>31</w:t>
                </w:r>
                <w:r>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31FB04" w:rsidR="00B92965" w:rsidRPr="00F80976" w:rsidRDefault="00486B0B" w:rsidP="00B92965">
                <w:r>
                  <w:t>Nisreen A Alw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6A0DD02B" w:rsidR="00F52A77" w:rsidRDefault="0060644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972CE51" w:rsidR="00F52A77" w:rsidRPr="00B406C2" w:rsidRDefault="00486B0B" w:rsidP="00F52A77">
                  <w:pPr>
                    <w:rPr>
                      <w:rFonts w:asciiTheme="majorHAnsi" w:hAnsiTheme="majorHAnsi" w:cstheme="majorHAnsi"/>
                      <w:szCs w:val="22"/>
                    </w:rPr>
                  </w:pPr>
                  <w:permStart w:id="909969162" w:edGrp="everyone"/>
                  <w:r>
                    <w:rPr>
                      <w:rFonts w:asciiTheme="majorHAnsi" w:hAnsiTheme="majorHAnsi" w:cstheme="majorHAnsi"/>
                      <w:szCs w:val="22"/>
                    </w:rPr>
                    <w:t>NIHR Southampton Biomedical Research Centre</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7890AE2B" w:rsidR="00F52A77" w:rsidRDefault="0060644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7033901" w:rsidR="00F52A77" w:rsidRPr="00B406C2" w:rsidRDefault="00486B0B" w:rsidP="00F52A77">
                  <w:permStart w:id="2112571583" w:edGrp="everyone"/>
                  <w:r>
                    <w:t>NIHR Applied Research Collaboration Wessex</w:t>
                  </w:r>
                </w:p>
              </w:tc>
              <w:tc>
                <w:tcPr>
                  <w:tcW w:w="4050" w:type="dxa"/>
                </w:tcPr>
                <w:p w14:paraId="70299A1F" w14:textId="3C84C550" w:rsidR="00F52A77" w:rsidRPr="00B406C2" w:rsidRDefault="00486B0B" w:rsidP="00F52A77">
                  <w:r>
                    <w:t>Institution</w:t>
                  </w:r>
                </w:p>
              </w:tc>
            </w:tr>
            <w:tr w:rsidR="00F52A77" w14:paraId="7C339C47" w14:textId="77777777" w:rsidTr="00F21D2D">
              <w:tc>
                <w:tcPr>
                  <w:tcW w:w="4298" w:type="dxa"/>
                </w:tcPr>
                <w:p w14:paraId="3B78AC87" w14:textId="60932ED4" w:rsidR="00F52A77" w:rsidRPr="00B406C2" w:rsidRDefault="00486B0B" w:rsidP="00F52A77">
                  <w:r>
                    <w:t xml:space="preserve">NIHR: </w:t>
                  </w:r>
                  <w:r w:rsidRPr="00486B0B">
                    <w:t xml:space="preserve">Multidisciplinary Ecosystem to study </w:t>
                  </w:r>
                  <w:proofErr w:type="spellStart"/>
                  <w:r w:rsidRPr="00486B0B">
                    <w:t>Lifecourse</w:t>
                  </w:r>
                  <w:proofErr w:type="spellEnd"/>
                  <w:r w:rsidRPr="00486B0B">
                    <w:t xml:space="preserve"> Determinants and Prevention of Early-onset Burdensome Multimorbidity (MELD-B)</w:t>
                  </w:r>
                </w:p>
              </w:tc>
              <w:tc>
                <w:tcPr>
                  <w:tcW w:w="4050" w:type="dxa"/>
                </w:tcPr>
                <w:p w14:paraId="1F7F92E8" w14:textId="5FD50581" w:rsidR="00F52A77" w:rsidRPr="00B406C2" w:rsidRDefault="00486B0B" w:rsidP="00F52A77">
                  <w:r>
                    <w:t xml:space="preserve">Institution </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7A3AE82" w:rsidR="00F52A77" w:rsidRDefault="007C30C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C1814D5" w:rsidR="00F52A77" w:rsidRDefault="007C30C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D65A780" w:rsidR="00F52A77" w:rsidRDefault="007C30C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6716404" w:rsidR="00F52A77" w:rsidRDefault="007C30C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22CFFCC" w:rsidR="00F52A77" w:rsidRDefault="007C30C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65A0107" w:rsidR="00AC2BE6" w:rsidRDefault="007C30C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878548A" w:rsidR="00F52A77" w:rsidRDefault="007C30C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89932AC" w:rsidR="00F52A77" w:rsidRDefault="00486B0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E4B0BB7" w:rsidR="00F52A77" w:rsidRDefault="00F52A77" w:rsidP="00F52A77">
                  <w:permStart w:id="530011188" w:edGrp="everyone"/>
                </w:p>
              </w:tc>
              <w:tc>
                <w:tcPr>
                  <w:tcW w:w="4228" w:type="dxa"/>
                </w:tcPr>
                <w:p w14:paraId="29DFDF57" w14:textId="160AEFFB" w:rsidR="00F52A77" w:rsidRDefault="00F52A77" w:rsidP="00F52A77"/>
              </w:tc>
            </w:tr>
            <w:tr w:rsidR="00F52A77" w14:paraId="5A5DA268" w14:textId="77777777" w:rsidTr="00F21D2D">
              <w:tc>
                <w:tcPr>
                  <w:tcW w:w="4298" w:type="dxa"/>
                </w:tcPr>
                <w:p w14:paraId="4FACCE1E" w14:textId="400D3549" w:rsidR="00F52A77" w:rsidRDefault="00F52A77" w:rsidP="00F52A77"/>
              </w:tc>
              <w:tc>
                <w:tcPr>
                  <w:tcW w:w="4228" w:type="dxa"/>
                </w:tcPr>
                <w:p w14:paraId="336C3C9A" w14:textId="3CA52828"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17A8455" w:rsidR="00F52A77" w:rsidRDefault="007C30C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5162C48" w:rsidR="00F52A77" w:rsidRDefault="007C30C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22B35FD" w:rsidR="00F52A77" w:rsidRDefault="007C30C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3867F" w14:textId="77777777" w:rsidR="00960F94" w:rsidRDefault="00960F94" w:rsidP="00E23042">
      <w:r>
        <w:separator/>
      </w:r>
    </w:p>
  </w:endnote>
  <w:endnote w:type="continuationSeparator" w:id="0">
    <w:p w14:paraId="04E86E31" w14:textId="77777777" w:rsidR="00960F94" w:rsidRDefault="00960F9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BE110" w14:textId="77777777" w:rsidR="00960F94" w:rsidRDefault="00960F94" w:rsidP="00E23042">
      <w:r>
        <w:separator/>
      </w:r>
    </w:p>
  </w:footnote>
  <w:footnote w:type="continuationSeparator" w:id="0">
    <w:p w14:paraId="7B5B0C3A" w14:textId="77777777" w:rsidR="00960F94" w:rsidRDefault="00960F9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3B1694"/>
    <w:rsid w:val="00432B4B"/>
    <w:rsid w:val="00486B0B"/>
    <w:rsid w:val="004F1DCB"/>
    <w:rsid w:val="004F79FD"/>
    <w:rsid w:val="005031F7"/>
    <w:rsid w:val="00507BC6"/>
    <w:rsid w:val="00530CFE"/>
    <w:rsid w:val="00587022"/>
    <w:rsid w:val="005918F6"/>
    <w:rsid w:val="005A7BB7"/>
    <w:rsid w:val="005C5FC0"/>
    <w:rsid w:val="00606449"/>
    <w:rsid w:val="00621D7D"/>
    <w:rsid w:val="00690CF1"/>
    <w:rsid w:val="006915AC"/>
    <w:rsid w:val="0071164C"/>
    <w:rsid w:val="00764868"/>
    <w:rsid w:val="007C30C3"/>
    <w:rsid w:val="007D512D"/>
    <w:rsid w:val="007F4BDD"/>
    <w:rsid w:val="008014E5"/>
    <w:rsid w:val="00826C60"/>
    <w:rsid w:val="00847884"/>
    <w:rsid w:val="008A55FE"/>
    <w:rsid w:val="008B333D"/>
    <w:rsid w:val="008B36A0"/>
    <w:rsid w:val="008F723B"/>
    <w:rsid w:val="00926C21"/>
    <w:rsid w:val="0093113A"/>
    <w:rsid w:val="00932C52"/>
    <w:rsid w:val="00957D7C"/>
    <w:rsid w:val="00960F94"/>
    <w:rsid w:val="009812E0"/>
    <w:rsid w:val="00994C81"/>
    <w:rsid w:val="009C7762"/>
    <w:rsid w:val="009E412B"/>
    <w:rsid w:val="00A245A5"/>
    <w:rsid w:val="00A343FB"/>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10426"/>
    <w:rsid w:val="00D7714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ielle Schoenaker</cp:lastModifiedBy>
  <cp:revision>5</cp:revision>
  <dcterms:created xsi:type="dcterms:W3CDTF">2022-10-31T07:42:00Z</dcterms:created>
  <dcterms:modified xsi:type="dcterms:W3CDTF">2022-11-15T17:47:00Z</dcterms:modified>
</cp:coreProperties>
</file>